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5A5E2" w14:textId="02520783" w:rsidR="000B4244" w:rsidRDefault="00B97041">
      <w:r w:rsidRPr="004C4DF0">
        <w:rPr>
          <w:rFonts w:ascii="Arial" w:hAnsi="Arial" w:cs="Arial"/>
          <w:b/>
          <w:sz w:val="24"/>
          <w:szCs w:val="24"/>
        </w:rPr>
        <w:t>S2 Table</w:t>
      </w:r>
      <w:r>
        <w:rPr>
          <w:rFonts w:ascii="Arial" w:hAnsi="Arial" w:cs="Arial"/>
          <w:b/>
          <w:sz w:val="24"/>
          <w:szCs w:val="24"/>
        </w:rPr>
        <w:t xml:space="preserve">. Confirmatory </w:t>
      </w:r>
      <w:r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 xml:space="preserve">usceptibility </w:t>
      </w:r>
      <w:r>
        <w:rPr>
          <w:rFonts w:ascii="Arial" w:hAnsi="Arial" w:cs="Arial"/>
          <w:b/>
          <w:sz w:val="24"/>
          <w:szCs w:val="24"/>
        </w:rPr>
        <w:t>t</w:t>
      </w:r>
      <w:r>
        <w:rPr>
          <w:rFonts w:ascii="Arial" w:hAnsi="Arial" w:cs="Arial"/>
          <w:b/>
          <w:sz w:val="24"/>
          <w:szCs w:val="24"/>
        </w:rPr>
        <w:t>esting</w:t>
      </w:r>
      <w:r w:rsidRPr="00722A87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Minimum inhibitory concentrations were verified for each clinical isolate alongside identical clinical isolates from another biorepository.</w:t>
      </w:r>
    </w:p>
    <w:tbl>
      <w:tblPr>
        <w:tblStyle w:val="TableGrid"/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8"/>
        <w:gridCol w:w="778"/>
        <w:gridCol w:w="778"/>
        <w:gridCol w:w="862"/>
        <w:gridCol w:w="775"/>
        <w:gridCol w:w="859"/>
        <w:gridCol w:w="787"/>
        <w:gridCol w:w="871"/>
        <w:gridCol w:w="781"/>
        <w:gridCol w:w="847"/>
      </w:tblGrid>
      <w:tr w:rsidR="00B97041" w14:paraId="02285D56" w14:textId="77777777" w:rsidTr="004C4DF0">
        <w:trPr>
          <w:cantSplit/>
          <w:trHeight w:val="1520"/>
          <w:jc w:val="center"/>
        </w:trPr>
        <w:tc>
          <w:tcPr>
            <w:tcW w:w="1705" w:type="dxa"/>
            <w:tcMar>
              <w:left w:w="0" w:type="dxa"/>
              <w:right w:w="0" w:type="dxa"/>
            </w:tcMar>
            <w:vAlign w:val="center"/>
          </w:tcPr>
          <w:p w14:paraId="6E9D63AA" w14:textId="77777777" w:rsidR="00B97041" w:rsidRDefault="00B97041" w:rsidP="004C4DF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  <w:tcMar>
              <w:left w:w="0" w:type="dxa"/>
              <w:right w:w="0" w:type="dxa"/>
            </w:tcMar>
            <w:textDirection w:val="btLr"/>
            <w:vAlign w:val="center"/>
          </w:tcPr>
          <w:p w14:paraId="27055876" w14:textId="77777777" w:rsidR="00B97041" w:rsidRDefault="00B97041" w:rsidP="004C4DF0">
            <w:pPr>
              <w:ind w:left="113" w:right="113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SN14S1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  <w:textDirection w:val="btLr"/>
            <w:vAlign w:val="center"/>
          </w:tcPr>
          <w:p w14:paraId="131F6955" w14:textId="77777777" w:rsidR="00B97041" w:rsidRDefault="00B97041" w:rsidP="004C4DF0">
            <w:pPr>
              <w:ind w:left="113" w:right="113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SN14S2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  <w:textDirection w:val="btLr"/>
            <w:vAlign w:val="center"/>
          </w:tcPr>
          <w:p w14:paraId="371899C7" w14:textId="77777777" w:rsidR="00B97041" w:rsidRDefault="00B97041" w:rsidP="004C4DF0">
            <w:pPr>
              <w:ind w:left="113" w:right="113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11102 (BSN14S2)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  <w:textDirection w:val="btLr"/>
            <w:vAlign w:val="center"/>
          </w:tcPr>
          <w:p w14:paraId="45D02E1A" w14:textId="77777777" w:rsidR="00B97041" w:rsidRDefault="00B97041" w:rsidP="004C4DF0">
            <w:pPr>
              <w:ind w:left="113" w:right="113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SN14R1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  <w:textDirection w:val="btLr"/>
            <w:vAlign w:val="center"/>
          </w:tcPr>
          <w:p w14:paraId="5E8567DF" w14:textId="77777777" w:rsidR="00B97041" w:rsidRDefault="00B97041" w:rsidP="004C4DF0">
            <w:pPr>
              <w:ind w:left="113" w:right="113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11153 (BSN14R1)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  <w:textDirection w:val="btLr"/>
            <w:vAlign w:val="center"/>
          </w:tcPr>
          <w:p w14:paraId="3EEEBA57" w14:textId="77777777" w:rsidR="00B97041" w:rsidRDefault="00B97041" w:rsidP="004C4DF0">
            <w:pPr>
              <w:ind w:left="113" w:right="113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SN14R2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  <w:textDirection w:val="btLr"/>
            <w:vAlign w:val="center"/>
          </w:tcPr>
          <w:p w14:paraId="676F7DC2" w14:textId="77777777" w:rsidR="00B97041" w:rsidRDefault="00B97041" w:rsidP="004C4DF0">
            <w:pPr>
              <w:ind w:left="113" w:right="113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11154 (BSN14R2)</w:t>
            </w:r>
          </w:p>
        </w:tc>
        <w:tc>
          <w:tcPr>
            <w:tcW w:w="817" w:type="dxa"/>
            <w:tcMar>
              <w:left w:w="0" w:type="dxa"/>
              <w:right w:w="0" w:type="dxa"/>
            </w:tcMar>
            <w:textDirection w:val="btLr"/>
            <w:vAlign w:val="center"/>
          </w:tcPr>
          <w:p w14:paraId="3B3879BB" w14:textId="77777777" w:rsidR="00B97041" w:rsidRDefault="00B97041" w:rsidP="004C4DF0">
            <w:pPr>
              <w:ind w:left="113" w:right="113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SN14RB</w:t>
            </w:r>
          </w:p>
        </w:tc>
        <w:tc>
          <w:tcPr>
            <w:tcW w:w="888" w:type="dxa"/>
            <w:tcMar>
              <w:left w:w="0" w:type="dxa"/>
              <w:right w:w="0" w:type="dxa"/>
            </w:tcMar>
            <w:textDirection w:val="btLr"/>
            <w:vAlign w:val="center"/>
          </w:tcPr>
          <w:p w14:paraId="00A2D740" w14:textId="77777777" w:rsidR="00B97041" w:rsidRDefault="00B97041" w:rsidP="004C4DF0">
            <w:pPr>
              <w:ind w:left="113" w:right="113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11135 (BSN14RB)</w:t>
            </w:r>
          </w:p>
        </w:tc>
      </w:tr>
      <w:tr w:rsidR="00B97041" w14:paraId="213ACA61" w14:textId="77777777" w:rsidTr="004C4DF0">
        <w:trPr>
          <w:trHeight w:val="432"/>
          <w:jc w:val="center"/>
        </w:trPr>
        <w:tc>
          <w:tcPr>
            <w:tcW w:w="1705" w:type="dxa"/>
            <w:tcMar>
              <w:left w:w="0" w:type="dxa"/>
              <w:right w:w="0" w:type="dxa"/>
            </w:tcMar>
            <w:vAlign w:val="center"/>
          </w:tcPr>
          <w:p w14:paraId="619170BA" w14:textId="77777777" w:rsidR="00B97041" w:rsidRDefault="00B97041" w:rsidP="004C4DF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llection Day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  <w:vAlign w:val="center"/>
          </w:tcPr>
          <w:p w14:paraId="239E75A9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  <w:vAlign w:val="center"/>
          </w:tcPr>
          <w:p w14:paraId="111496B6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  <w:vAlign w:val="center"/>
          </w:tcPr>
          <w:p w14:paraId="5DE66E13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  <w:vAlign w:val="center"/>
          </w:tcPr>
          <w:p w14:paraId="6C19C450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  <w:vAlign w:val="center"/>
          </w:tcPr>
          <w:p w14:paraId="338D231B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  <w:vAlign w:val="center"/>
          </w:tcPr>
          <w:p w14:paraId="488887F8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  <w:vAlign w:val="center"/>
          </w:tcPr>
          <w:p w14:paraId="38D501AC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817" w:type="dxa"/>
            <w:tcMar>
              <w:left w:w="0" w:type="dxa"/>
              <w:right w:w="0" w:type="dxa"/>
            </w:tcMar>
            <w:vAlign w:val="center"/>
          </w:tcPr>
          <w:p w14:paraId="5EADEF63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888" w:type="dxa"/>
            <w:tcMar>
              <w:left w:w="0" w:type="dxa"/>
              <w:right w:w="0" w:type="dxa"/>
            </w:tcMar>
            <w:vAlign w:val="center"/>
          </w:tcPr>
          <w:p w14:paraId="51C582E1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</w:t>
            </w:r>
          </w:p>
        </w:tc>
      </w:tr>
      <w:tr w:rsidR="00B97041" w14:paraId="2F80A6F8" w14:textId="77777777" w:rsidTr="004C4DF0">
        <w:trPr>
          <w:trHeight w:val="432"/>
          <w:jc w:val="center"/>
        </w:trPr>
        <w:tc>
          <w:tcPr>
            <w:tcW w:w="1705" w:type="dxa"/>
            <w:tcMar>
              <w:left w:w="0" w:type="dxa"/>
              <w:right w:w="0" w:type="dxa"/>
            </w:tcMar>
            <w:vAlign w:val="center"/>
          </w:tcPr>
          <w:p w14:paraId="6772C081" w14:textId="77777777" w:rsidR="00B97041" w:rsidRDefault="00B97041" w:rsidP="004C4DF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eftaroline</w:t>
            </w:r>
            <w:proofErr w:type="spellEnd"/>
          </w:p>
        </w:tc>
        <w:tc>
          <w:tcPr>
            <w:tcW w:w="810" w:type="dxa"/>
            <w:tcMar>
              <w:left w:w="0" w:type="dxa"/>
              <w:right w:w="0" w:type="dxa"/>
            </w:tcMar>
            <w:vAlign w:val="center"/>
          </w:tcPr>
          <w:p w14:paraId="385009D4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  <w:vAlign w:val="center"/>
          </w:tcPr>
          <w:p w14:paraId="7195D23E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  <w:vAlign w:val="center"/>
          </w:tcPr>
          <w:p w14:paraId="1BAF98A0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  <w:vAlign w:val="center"/>
          </w:tcPr>
          <w:p w14:paraId="3A7EEE98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  <w:vAlign w:val="center"/>
          </w:tcPr>
          <w:p w14:paraId="32940719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  <w:vAlign w:val="center"/>
          </w:tcPr>
          <w:p w14:paraId="73E127AA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  <w:vAlign w:val="center"/>
          </w:tcPr>
          <w:p w14:paraId="1FBB9FF1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17" w:type="dxa"/>
            <w:tcMar>
              <w:left w:w="0" w:type="dxa"/>
              <w:right w:w="0" w:type="dxa"/>
            </w:tcMar>
            <w:vAlign w:val="center"/>
          </w:tcPr>
          <w:p w14:paraId="7BF3ABB3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88" w:type="dxa"/>
            <w:tcMar>
              <w:left w:w="0" w:type="dxa"/>
              <w:right w:w="0" w:type="dxa"/>
            </w:tcMar>
            <w:vAlign w:val="center"/>
          </w:tcPr>
          <w:p w14:paraId="4E0EF959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97041" w14:paraId="19FE6ADD" w14:textId="77777777" w:rsidTr="004C4DF0">
        <w:trPr>
          <w:trHeight w:val="432"/>
          <w:jc w:val="center"/>
        </w:trPr>
        <w:tc>
          <w:tcPr>
            <w:tcW w:w="1705" w:type="dxa"/>
            <w:tcMar>
              <w:left w:w="0" w:type="dxa"/>
              <w:right w:w="0" w:type="dxa"/>
            </w:tcMar>
            <w:vAlign w:val="center"/>
          </w:tcPr>
          <w:p w14:paraId="7592578D" w14:textId="77777777" w:rsidR="00B97041" w:rsidRDefault="00B97041" w:rsidP="004C4DF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aptomycin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  <w:vAlign w:val="center"/>
          </w:tcPr>
          <w:p w14:paraId="0A35A5CD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  <w:vAlign w:val="center"/>
          </w:tcPr>
          <w:p w14:paraId="47265A67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  <w:vAlign w:val="center"/>
          </w:tcPr>
          <w:p w14:paraId="2566EC59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  <w:vAlign w:val="center"/>
          </w:tcPr>
          <w:p w14:paraId="7885DE62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  <w:vAlign w:val="center"/>
          </w:tcPr>
          <w:p w14:paraId="42B13D74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  <w:vAlign w:val="center"/>
          </w:tcPr>
          <w:p w14:paraId="248F5BB1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  <w:vAlign w:val="center"/>
          </w:tcPr>
          <w:p w14:paraId="2ABD52E5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  <w:tc>
          <w:tcPr>
            <w:tcW w:w="817" w:type="dxa"/>
            <w:tcMar>
              <w:left w:w="0" w:type="dxa"/>
              <w:right w:w="0" w:type="dxa"/>
            </w:tcMar>
            <w:vAlign w:val="center"/>
          </w:tcPr>
          <w:p w14:paraId="3C21DA82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88" w:type="dxa"/>
            <w:tcMar>
              <w:left w:w="0" w:type="dxa"/>
              <w:right w:w="0" w:type="dxa"/>
            </w:tcMar>
            <w:vAlign w:val="center"/>
          </w:tcPr>
          <w:p w14:paraId="79C8735B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97041" w14:paraId="5F34DB94" w14:textId="77777777" w:rsidTr="004C4DF0">
        <w:trPr>
          <w:trHeight w:val="432"/>
          <w:jc w:val="center"/>
        </w:trPr>
        <w:tc>
          <w:tcPr>
            <w:tcW w:w="1705" w:type="dxa"/>
            <w:tcMar>
              <w:left w:w="0" w:type="dxa"/>
              <w:right w:w="0" w:type="dxa"/>
            </w:tcMar>
            <w:vAlign w:val="center"/>
          </w:tcPr>
          <w:p w14:paraId="50565D0D" w14:textId="77777777" w:rsidR="00B97041" w:rsidRDefault="00B97041" w:rsidP="004C4DF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nezolid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  <w:vAlign w:val="center"/>
          </w:tcPr>
          <w:p w14:paraId="1C3CA17A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  <w:vAlign w:val="center"/>
          </w:tcPr>
          <w:p w14:paraId="5D0B926C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  <w:vAlign w:val="center"/>
          </w:tcPr>
          <w:p w14:paraId="1FFD0F8E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  <w:vAlign w:val="center"/>
          </w:tcPr>
          <w:p w14:paraId="4A4A77A7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  <w:vAlign w:val="center"/>
          </w:tcPr>
          <w:p w14:paraId="25DD1CEF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  <w:vAlign w:val="center"/>
          </w:tcPr>
          <w:p w14:paraId="2EABB971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  <w:vAlign w:val="center"/>
          </w:tcPr>
          <w:p w14:paraId="0CF5FBDF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17" w:type="dxa"/>
            <w:tcMar>
              <w:left w:w="0" w:type="dxa"/>
              <w:right w:w="0" w:type="dxa"/>
            </w:tcMar>
            <w:vAlign w:val="center"/>
          </w:tcPr>
          <w:p w14:paraId="53CC48FE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88" w:type="dxa"/>
            <w:tcMar>
              <w:left w:w="0" w:type="dxa"/>
              <w:right w:w="0" w:type="dxa"/>
            </w:tcMar>
            <w:vAlign w:val="center"/>
          </w:tcPr>
          <w:p w14:paraId="5F190DD7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97041" w14:paraId="7785DA20" w14:textId="77777777" w:rsidTr="004C4DF0">
        <w:trPr>
          <w:trHeight w:val="432"/>
          <w:jc w:val="center"/>
        </w:trPr>
        <w:tc>
          <w:tcPr>
            <w:tcW w:w="1705" w:type="dxa"/>
            <w:tcMar>
              <w:left w:w="0" w:type="dxa"/>
              <w:right w:w="0" w:type="dxa"/>
            </w:tcMar>
            <w:vAlign w:val="center"/>
          </w:tcPr>
          <w:p w14:paraId="09D89AE1" w14:textId="77777777" w:rsidR="00B97041" w:rsidRDefault="00B97041" w:rsidP="004C4DF0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ncomycin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  <w:vAlign w:val="center"/>
          </w:tcPr>
          <w:p w14:paraId="55BA629C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  <w:vAlign w:val="center"/>
          </w:tcPr>
          <w:p w14:paraId="6A65CF57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  <w:vAlign w:val="center"/>
          </w:tcPr>
          <w:p w14:paraId="5ED0202F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  <w:vAlign w:val="center"/>
          </w:tcPr>
          <w:p w14:paraId="716F9445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  <w:vAlign w:val="center"/>
          </w:tcPr>
          <w:p w14:paraId="60981C2B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10" w:type="dxa"/>
            <w:tcMar>
              <w:left w:w="0" w:type="dxa"/>
              <w:right w:w="0" w:type="dxa"/>
            </w:tcMar>
            <w:vAlign w:val="center"/>
          </w:tcPr>
          <w:p w14:paraId="467D7643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  <w:vAlign w:val="center"/>
          </w:tcPr>
          <w:p w14:paraId="562EBD9B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17" w:type="dxa"/>
            <w:tcMar>
              <w:left w:w="0" w:type="dxa"/>
              <w:right w:w="0" w:type="dxa"/>
            </w:tcMar>
            <w:vAlign w:val="center"/>
          </w:tcPr>
          <w:p w14:paraId="5A2CD845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88" w:type="dxa"/>
            <w:tcMar>
              <w:left w:w="0" w:type="dxa"/>
              <w:right w:w="0" w:type="dxa"/>
            </w:tcMar>
            <w:vAlign w:val="center"/>
          </w:tcPr>
          <w:p w14:paraId="0571BDAA" w14:textId="77777777" w:rsidR="00B97041" w:rsidRDefault="00B97041" w:rsidP="004C4DF0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</w:tbl>
    <w:p w14:paraId="2DECC063" w14:textId="77777777" w:rsidR="00B97041" w:rsidRDefault="00B97041"/>
    <w:sectPr w:rsidR="00B970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041"/>
    <w:rsid w:val="000B4244"/>
    <w:rsid w:val="00B97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2D1DD"/>
  <w15:chartTrackingRefBased/>
  <w15:docId w15:val="{81E370AC-6B9B-4350-BFB9-FD25E0AF4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704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10-12T08:30:00Z</dcterms:created>
  <dcterms:modified xsi:type="dcterms:W3CDTF">2021-10-12T08:31:00Z</dcterms:modified>
</cp:coreProperties>
</file>